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6B2783" w14:textId="4AC1EB5B" w:rsidR="00855901" w:rsidRDefault="007D378F" w:rsidP="00855901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7D378F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Effects of irrigation techniques on soil carbon sequestration and yield maintenance in non-rainfed croplands under straw return</w:t>
      </w:r>
    </w:p>
    <w:p w14:paraId="560E9884" w14:textId="77777777" w:rsidR="007D378F" w:rsidRPr="00AF683C" w:rsidRDefault="007D378F" w:rsidP="00855901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3E0A5D13" w14:textId="77777777" w:rsidR="007D378F" w:rsidRPr="00EF7F05" w:rsidRDefault="007D378F" w:rsidP="007D378F">
      <w:pPr>
        <w:widowControl/>
        <w:spacing w:after="200" w:line="360" w:lineRule="auto"/>
        <w:jc w:val="center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</w:pPr>
      <w:r w:rsidRPr="00EF7F0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Wei Cheng </w:t>
      </w:r>
      <w:r w:rsidRPr="00EF7F0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vertAlign w:val="superscript"/>
        </w:rPr>
        <w:t>1</w:t>
      </w:r>
      <w:r w:rsidRPr="00EF7F0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, Juntao Cui</w:t>
      </w:r>
      <w:r w:rsidRPr="00EF7F0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 xml:space="preserve"> </w:t>
      </w:r>
      <w:r w:rsidRPr="00EF7F0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vertAlign w:val="superscript"/>
        </w:rPr>
        <w:t>2</w:t>
      </w:r>
      <w:r w:rsidRPr="00EF7F0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>, Bing</w:t>
      </w:r>
      <w:r w:rsidRPr="00EF7F0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EF7F0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>Zhang</w:t>
      </w:r>
      <w:r w:rsidRPr="00EF7F0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vertAlign w:val="superscript"/>
          <w:lang w:eastAsia="en-US"/>
        </w:rPr>
        <w:t xml:space="preserve"> </w:t>
      </w:r>
      <w:r w:rsidRPr="00EF7F0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vertAlign w:val="superscript"/>
        </w:rPr>
        <w:t>2*</w:t>
      </w:r>
      <w:r w:rsidRPr="00EF7F0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 xml:space="preserve"> and Long Ming</w:t>
      </w:r>
      <w:r w:rsidRPr="00EF7F0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EF7F0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vertAlign w:val="superscript"/>
        </w:rPr>
        <w:t>3*</w:t>
      </w:r>
    </w:p>
    <w:p w14:paraId="2EA170F4" w14:textId="77777777" w:rsidR="007D378F" w:rsidRPr="00EF7F05" w:rsidRDefault="007D378F" w:rsidP="007D378F">
      <w:pPr>
        <w:widowControl/>
        <w:autoSpaceDE w:val="0"/>
        <w:autoSpaceDN w:val="0"/>
        <w:adjustRightInd w:val="0"/>
        <w:spacing w:after="200" w:line="360" w:lineRule="auto"/>
        <w:jc w:val="center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EF7F0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vertAlign w:val="superscript"/>
        </w:rPr>
        <w:t>1</w:t>
      </w:r>
      <w:r w:rsidRPr="00EF7F0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College of Humanities &amp; Information, Changchun University of Technology, Changchun, China. </w:t>
      </w:r>
      <w:r w:rsidRPr="00EF7F0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vertAlign w:val="superscript"/>
        </w:rPr>
        <w:t>2</w:t>
      </w:r>
      <w:r w:rsidRPr="00EF7F0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>College of Resources and Environmental, Jilin Agricultural University, Changchun, China.</w:t>
      </w:r>
      <w:r w:rsidRPr="00EF7F0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vertAlign w:val="superscript"/>
          <w:lang w:eastAsia="en-US"/>
        </w:rPr>
        <w:t xml:space="preserve"> </w:t>
      </w:r>
      <w:r w:rsidRPr="00EF7F0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vertAlign w:val="superscript"/>
        </w:rPr>
        <w:t>3</w:t>
      </w:r>
      <w:bookmarkStart w:id="0" w:name="_Hlk220779597"/>
      <w:r w:rsidRPr="00EF7F0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>College of Landscape Architecture, Changchun University, Changchun, China</w:t>
      </w:r>
      <w:r w:rsidRPr="00EF7F0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.</w:t>
      </w:r>
      <w:bookmarkEnd w:id="0"/>
      <w:r w:rsidRPr="00EF7F0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</w:t>
      </w:r>
    </w:p>
    <w:p w14:paraId="02770C53" w14:textId="77777777" w:rsidR="007D378F" w:rsidRPr="00EF7F05" w:rsidRDefault="007D378F" w:rsidP="007D378F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</w:pPr>
      <w:r w:rsidRPr="00EF7F0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*</w:t>
      </w:r>
      <w:r w:rsidRPr="00EF7F0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 xml:space="preserve">Correspondence: </w:t>
      </w:r>
      <w:r w:rsidRPr="00EF7F0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Bing Zhang </w:t>
      </w:r>
      <w:r w:rsidRPr="00EF7F0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 xml:space="preserve">and Long Ming </w:t>
      </w:r>
    </w:p>
    <w:p w14:paraId="2C206ACD" w14:textId="77777777" w:rsidR="007D378F" w:rsidRPr="00EF7F05" w:rsidRDefault="007D378F" w:rsidP="007D378F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</w:pPr>
      <w:r w:rsidRPr="00EF7F0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>Email:</w:t>
      </w:r>
      <w:r w:rsidRPr="00EF7F05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Pr="00EF7F0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zb18686446806@126.com</w:t>
      </w:r>
      <w:r w:rsidRPr="00EF7F0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>; minglong8788@163.com</w:t>
      </w:r>
    </w:p>
    <w:p w14:paraId="42B445C7" w14:textId="77777777" w:rsidR="00855901" w:rsidRPr="00AF683C" w:rsidRDefault="00855901" w:rsidP="00855901">
      <w:pPr>
        <w:jc w:val="left"/>
        <w:rPr>
          <w:rFonts w:ascii="Times New Roman" w:eastAsia="宋体" w:hAnsi="Times New Roman" w:cs="Times New Roman"/>
          <w:sz w:val="20"/>
          <w:szCs w:val="20"/>
        </w:rPr>
      </w:pPr>
    </w:p>
    <w:p w14:paraId="41AB275C" w14:textId="16E2DC3D" w:rsidR="009A3D31" w:rsidRPr="00AF683C" w:rsidRDefault="00855901" w:rsidP="00855901">
      <w:pPr>
        <w:jc w:val="left"/>
        <w:rPr>
          <w:rFonts w:ascii="Times New Roman" w:hAnsi="Times New Roman" w:cs="Times New Roman"/>
          <w:b/>
          <w:bCs/>
        </w:rPr>
      </w:pPr>
      <w:r w:rsidRPr="00AF683C">
        <w:rPr>
          <w:rFonts w:ascii="Times New Roman" w:hAnsi="Times New Roman" w:cs="Times New Roman"/>
          <w:b/>
          <w:bCs/>
        </w:rPr>
        <w:t>Supplementary figure</w:t>
      </w:r>
    </w:p>
    <w:p w14:paraId="7183ECBD" w14:textId="5A33A015" w:rsidR="002163D7" w:rsidRPr="00AF683C" w:rsidRDefault="002F6E12" w:rsidP="00855901">
      <w:pPr>
        <w:jc w:val="left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04838E90" wp14:editId="780B23A2">
            <wp:extent cx="5274310" cy="1883127"/>
            <wp:effectExtent l="0" t="0" r="2540" b="3175"/>
            <wp:docPr id="56217503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31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918CA9" w14:textId="747EBA2D" w:rsidR="00855901" w:rsidRPr="00AF683C" w:rsidRDefault="00855901" w:rsidP="00855901">
      <w:pPr>
        <w:jc w:val="left"/>
        <w:rPr>
          <w:rFonts w:ascii="Times New Roman" w:hAnsi="Times New Roman" w:cs="Times New Roman"/>
        </w:rPr>
      </w:pPr>
      <w:r w:rsidRPr="00AF683C">
        <w:rPr>
          <w:rFonts w:ascii="Times New Roman" w:hAnsi="Times New Roman" w:cs="Times New Roman"/>
          <w:b/>
          <w:bCs/>
        </w:rPr>
        <w:t>Fig</w:t>
      </w:r>
      <w:r w:rsidR="00340EC3" w:rsidRPr="00AF683C">
        <w:rPr>
          <w:rFonts w:ascii="Times New Roman" w:hAnsi="Times New Roman" w:cs="Times New Roman" w:hint="eastAsia"/>
          <w:b/>
          <w:bCs/>
        </w:rPr>
        <w:t>.</w:t>
      </w:r>
      <w:r w:rsidRPr="00AF683C">
        <w:rPr>
          <w:rFonts w:ascii="Times New Roman" w:hAnsi="Times New Roman" w:cs="Times New Roman"/>
          <w:b/>
          <w:bCs/>
        </w:rPr>
        <w:t>S1</w:t>
      </w:r>
      <w:r w:rsidRPr="00AF683C">
        <w:rPr>
          <w:rFonts w:ascii="Times New Roman" w:hAnsi="Times New Roman" w:cs="Times New Roman"/>
        </w:rPr>
        <w:t xml:space="preserve"> </w:t>
      </w:r>
      <w:r w:rsidR="009D2EB2" w:rsidRPr="009D2EB2">
        <w:rPr>
          <w:rFonts w:ascii="Times New Roman" w:hAnsi="Times New Roman" w:cs="Times New Roman" w:hint="eastAsia"/>
        </w:rPr>
        <w:t>Met</w:t>
      </w:r>
      <w:r w:rsidR="002E0490" w:rsidRPr="009D2EB2">
        <w:rPr>
          <w:rFonts w:ascii="Times New Roman" w:hAnsi="Times New Roman" w:cs="Times New Roman"/>
        </w:rPr>
        <w:t>eorological conditions during two consecutive maize growing se</w:t>
      </w:r>
      <w:r w:rsidR="009D2EB2" w:rsidRPr="009D2EB2">
        <w:rPr>
          <w:rFonts w:ascii="Times New Roman" w:hAnsi="Times New Roman" w:cs="Times New Roman" w:hint="eastAsia"/>
        </w:rPr>
        <w:t>asons</w:t>
      </w:r>
    </w:p>
    <w:p w14:paraId="7330346D" w14:textId="77777777" w:rsidR="00855901" w:rsidRPr="00AF683C" w:rsidRDefault="00855901" w:rsidP="00855901">
      <w:pPr>
        <w:jc w:val="left"/>
        <w:rPr>
          <w:rFonts w:ascii="Times New Roman" w:hAnsi="Times New Roman" w:cs="Times New Roman"/>
        </w:rPr>
      </w:pPr>
    </w:p>
    <w:p w14:paraId="531DB76A" w14:textId="77777777" w:rsidR="00AF683C" w:rsidRPr="009B2032" w:rsidRDefault="00AF683C" w:rsidP="00855901">
      <w:pPr>
        <w:jc w:val="left"/>
        <w:rPr>
          <w:rFonts w:ascii="Times New Roman" w:hAnsi="Times New Roman" w:cs="Times New Roman"/>
        </w:rPr>
      </w:pPr>
    </w:p>
    <w:p w14:paraId="612C2635" w14:textId="73DB7D72" w:rsidR="006F5211" w:rsidRDefault="009B2032" w:rsidP="00855901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0D30B0D" wp14:editId="44D34501">
            <wp:extent cx="5090575" cy="2154382"/>
            <wp:effectExtent l="0" t="0" r="0" b="0"/>
            <wp:docPr id="7022562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99" t="5298" r="1887" b="11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9297" cy="2166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A03D94" w14:textId="7F884884" w:rsidR="006F5211" w:rsidRDefault="00457E9C" w:rsidP="00855901">
      <w:pPr>
        <w:jc w:val="left"/>
        <w:rPr>
          <w:rFonts w:ascii="Times New Roman" w:hAnsi="Times New Roman" w:cs="Times New Roman"/>
        </w:rPr>
      </w:pPr>
      <w:bookmarkStart w:id="1" w:name="_Hlk231578773"/>
      <w:r w:rsidRPr="00AF683C">
        <w:rPr>
          <w:rFonts w:ascii="Times New Roman" w:hAnsi="Times New Roman" w:cs="Times New Roman"/>
          <w:b/>
          <w:bCs/>
        </w:rPr>
        <w:t>Fig</w:t>
      </w:r>
      <w:r w:rsidRPr="00AF683C">
        <w:rPr>
          <w:rFonts w:ascii="Times New Roman" w:hAnsi="Times New Roman" w:cs="Times New Roman" w:hint="eastAsia"/>
          <w:b/>
          <w:bCs/>
        </w:rPr>
        <w:t>.</w:t>
      </w:r>
      <w:r w:rsidRPr="00AF683C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2</w:t>
      </w:r>
      <w:bookmarkEnd w:id="1"/>
      <w:r w:rsidRPr="00AF683C">
        <w:rPr>
          <w:rFonts w:ascii="Times New Roman" w:hAnsi="Times New Roman" w:cs="Times New Roman"/>
        </w:rPr>
        <w:t xml:space="preserve"> </w:t>
      </w:r>
      <w:r w:rsidR="0000214D" w:rsidRPr="0000214D">
        <w:rPr>
          <w:rFonts w:ascii="Times New Roman" w:hAnsi="Times New Roman" w:cs="Times New Roman" w:hint="eastAsia"/>
        </w:rPr>
        <w:t>Rarefaction curves for bacterial and fungal sequencing datasets</w:t>
      </w:r>
    </w:p>
    <w:p w14:paraId="27895BE9" w14:textId="77777777" w:rsidR="006F5211" w:rsidRDefault="006F5211" w:rsidP="00855901">
      <w:pPr>
        <w:jc w:val="left"/>
        <w:rPr>
          <w:rFonts w:ascii="Times New Roman" w:hAnsi="Times New Roman" w:cs="Times New Roman"/>
        </w:rPr>
      </w:pPr>
    </w:p>
    <w:p w14:paraId="0E05555D" w14:textId="77777777" w:rsidR="006F5211" w:rsidRDefault="006F5211" w:rsidP="00855901">
      <w:pPr>
        <w:jc w:val="left"/>
        <w:rPr>
          <w:rFonts w:ascii="Times New Roman" w:hAnsi="Times New Roman" w:cs="Times New Roman"/>
        </w:rPr>
      </w:pPr>
    </w:p>
    <w:p w14:paraId="4B969E59" w14:textId="77777777" w:rsidR="009B2032" w:rsidRDefault="009B2032" w:rsidP="00855901">
      <w:pPr>
        <w:jc w:val="left"/>
        <w:rPr>
          <w:rFonts w:ascii="Times New Roman" w:hAnsi="Times New Roman" w:cs="Times New Roman"/>
        </w:rPr>
      </w:pPr>
    </w:p>
    <w:p w14:paraId="03427BD4" w14:textId="18D07C06" w:rsidR="00855901" w:rsidRPr="00AF683C" w:rsidRDefault="00855901" w:rsidP="00855901">
      <w:pPr>
        <w:jc w:val="left"/>
        <w:rPr>
          <w:rFonts w:ascii="Times New Roman" w:hAnsi="Times New Roman" w:cs="Times New Roman"/>
          <w:b/>
          <w:bCs/>
        </w:rPr>
      </w:pPr>
      <w:r w:rsidRPr="00AF683C">
        <w:rPr>
          <w:rFonts w:ascii="Times New Roman" w:hAnsi="Times New Roman" w:cs="Times New Roman"/>
          <w:b/>
          <w:bCs/>
        </w:rPr>
        <w:lastRenderedPageBreak/>
        <w:t>Supplementary tables</w:t>
      </w:r>
    </w:p>
    <w:p w14:paraId="3E06B6D4" w14:textId="77777777" w:rsidR="001D69C5" w:rsidRPr="00AF683C" w:rsidRDefault="001D69C5" w:rsidP="00855901">
      <w:pPr>
        <w:jc w:val="left"/>
        <w:rPr>
          <w:rFonts w:ascii="Times New Roman" w:hAnsi="Times New Roman" w:cs="Times New Roman"/>
          <w:b/>
          <w:bCs/>
        </w:rPr>
      </w:pPr>
    </w:p>
    <w:p w14:paraId="01128BCF" w14:textId="5D1C383A" w:rsidR="002C7A1E" w:rsidRPr="00AF683C" w:rsidRDefault="00996EC9" w:rsidP="00855901">
      <w:pPr>
        <w:jc w:val="left"/>
        <w:rPr>
          <w:rFonts w:ascii="Times New Roman" w:hAnsi="Times New Roman" w:cs="Times New Roman"/>
        </w:rPr>
      </w:pPr>
      <w:r w:rsidRPr="00AF683C">
        <w:rPr>
          <w:rFonts w:ascii="Times New Roman" w:hAnsi="Times New Roman" w:cs="Times New Roman"/>
          <w:b/>
          <w:bCs/>
        </w:rPr>
        <w:t>Table S1</w:t>
      </w:r>
      <w:r w:rsidRPr="00AF683C">
        <w:rPr>
          <w:rFonts w:ascii="Times New Roman" w:hAnsi="Times New Roman" w:cs="Times New Roman" w:hint="eastAsia"/>
          <w:b/>
          <w:bCs/>
        </w:rPr>
        <w:t xml:space="preserve"> </w:t>
      </w:r>
      <w:r w:rsidR="002C7A1E" w:rsidRPr="00AF683C">
        <w:rPr>
          <w:rFonts w:ascii="Times New Roman" w:hAnsi="Times New Roman" w:cs="Times New Roman"/>
        </w:rPr>
        <w:t>The present study defines copiotrophic and oligotrophic microbial groups based on an extensive literature review</w:t>
      </w:r>
    </w:p>
    <w:tbl>
      <w:tblPr>
        <w:tblW w:w="830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90"/>
        <w:gridCol w:w="1514"/>
        <w:gridCol w:w="4902"/>
      </w:tblGrid>
      <w:tr w:rsidR="002C7A1E" w:rsidRPr="00AF683C" w14:paraId="30AF59E1" w14:textId="77777777" w:rsidTr="005A7CD3">
        <w:trPr>
          <w:trHeight w:val="276"/>
        </w:trPr>
        <w:tc>
          <w:tcPr>
            <w:tcW w:w="189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43CFF9B8" w14:textId="77777777" w:rsidR="002C7A1E" w:rsidRPr="00AF683C" w:rsidRDefault="002C7A1E" w:rsidP="002C7A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F683C">
              <w:rPr>
                <w:rFonts w:ascii="Times New Roman" w:eastAsia="宋体" w:hAnsi="Times New Roman" w:cs="Times New Roman"/>
                <w:sz w:val="20"/>
                <w:szCs w:val="20"/>
              </w:rPr>
              <w:t>Phylum</w:t>
            </w:r>
          </w:p>
        </w:tc>
        <w:tc>
          <w:tcPr>
            <w:tcW w:w="1514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1CABD59F" w14:textId="77777777" w:rsidR="002C7A1E" w:rsidRPr="00AF683C" w:rsidRDefault="002C7A1E" w:rsidP="002C7A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F683C">
              <w:rPr>
                <w:rFonts w:ascii="Times New Roman" w:eastAsia="宋体" w:hAnsi="Times New Roman" w:cs="Times New Roman"/>
                <w:sz w:val="20"/>
                <w:szCs w:val="20"/>
              </w:rPr>
              <w:t>Trophic lifestyle</w:t>
            </w:r>
          </w:p>
        </w:tc>
        <w:tc>
          <w:tcPr>
            <w:tcW w:w="4902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072EFD12" w14:textId="77777777" w:rsidR="002C7A1E" w:rsidRPr="00AF683C" w:rsidRDefault="002C7A1E" w:rsidP="002C7A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F683C">
              <w:rPr>
                <w:rFonts w:ascii="Times New Roman" w:eastAsia="宋体" w:hAnsi="Times New Roman" w:cs="Times New Roman"/>
                <w:sz w:val="20"/>
                <w:szCs w:val="20"/>
              </w:rPr>
              <w:t>Reference</w:t>
            </w:r>
          </w:p>
        </w:tc>
      </w:tr>
      <w:tr w:rsidR="00EE3D81" w:rsidRPr="00AF683C" w14:paraId="7927A3D4" w14:textId="77777777" w:rsidTr="00EE3D81">
        <w:trPr>
          <w:trHeight w:val="276"/>
        </w:trPr>
        <w:tc>
          <w:tcPr>
            <w:tcW w:w="1890" w:type="dxa"/>
            <w:tcBorders>
              <w:top w:val="single" w:sz="6" w:space="0" w:color="auto"/>
              <w:bottom w:val="nil"/>
            </w:tcBorders>
            <w:noWrap/>
          </w:tcPr>
          <w:p w14:paraId="558064C3" w14:textId="4D3C729F" w:rsidR="00EE3D81" w:rsidRPr="00AF683C" w:rsidRDefault="00901C95" w:rsidP="002C7A1E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F683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rmicutes</w:t>
            </w:r>
          </w:p>
        </w:tc>
        <w:tc>
          <w:tcPr>
            <w:tcW w:w="1514" w:type="dxa"/>
            <w:tcBorders>
              <w:top w:val="single" w:sz="6" w:space="0" w:color="auto"/>
              <w:bottom w:val="nil"/>
            </w:tcBorders>
            <w:noWrap/>
          </w:tcPr>
          <w:p w14:paraId="39A66255" w14:textId="3B9AC1EC" w:rsidR="00EE3D81" w:rsidRPr="00AF683C" w:rsidRDefault="00901C95" w:rsidP="002C7A1E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F683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opiotroph</w:t>
            </w:r>
          </w:p>
        </w:tc>
        <w:tc>
          <w:tcPr>
            <w:tcW w:w="4902" w:type="dxa"/>
            <w:tcBorders>
              <w:top w:val="single" w:sz="6" w:space="0" w:color="auto"/>
              <w:bottom w:val="nil"/>
            </w:tcBorders>
            <w:noWrap/>
          </w:tcPr>
          <w:p w14:paraId="3F173A62" w14:textId="1445F543" w:rsidR="00EE3D81" w:rsidRPr="00AF683C" w:rsidRDefault="00881110" w:rsidP="002C7A1E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F683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Chen et al., 2022; Francioli et al., 2016; Li et al., </w:t>
            </w:r>
            <w:r w:rsidR="00A964B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21</w:t>
            </w:r>
            <w:r w:rsidRPr="00AF683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; Stone et al., 2023</w:t>
            </w:r>
            <w:r w:rsidR="00F145D2" w:rsidRPr="00AF683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;</w:t>
            </w:r>
            <w:r w:rsidR="00F145D2" w:rsidRPr="00AF683C">
              <w:rPr>
                <w:rFonts w:hint="eastAsia"/>
              </w:rPr>
              <w:t xml:space="preserve"> </w:t>
            </w:r>
            <w:r w:rsidR="00F145D2" w:rsidRPr="00AF683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emergut et al., 2010</w:t>
            </w:r>
          </w:p>
        </w:tc>
      </w:tr>
      <w:tr w:rsidR="00EE3D81" w:rsidRPr="00AF683C" w14:paraId="784E2D04" w14:textId="77777777" w:rsidTr="00EE3D81">
        <w:trPr>
          <w:trHeight w:val="276"/>
        </w:trPr>
        <w:tc>
          <w:tcPr>
            <w:tcW w:w="1890" w:type="dxa"/>
            <w:tcBorders>
              <w:top w:val="nil"/>
              <w:bottom w:val="nil"/>
            </w:tcBorders>
            <w:noWrap/>
          </w:tcPr>
          <w:p w14:paraId="7ABFC58F" w14:textId="6266C6D8" w:rsidR="00EE3D81" w:rsidRPr="00AF683C" w:rsidRDefault="00901C95" w:rsidP="002C7A1E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F683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Bacteroidetes</w:t>
            </w:r>
          </w:p>
        </w:tc>
        <w:tc>
          <w:tcPr>
            <w:tcW w:w="1514" w:type="dxa"/>
            <w:tcBorders>
              <w:top w:val="nil"/>
              <w:bottom w:val="nil"/>
            </w:tcBorders>
            <w:noWrap/>
          </w:tcPr>
          <w:p w14:paraId="2A0AFAB2" w14:textId="0DC08325" w:rsidR="00EE3D81" w:rsidRPr="00AF683C" w:rsidRDefault="00901C95" w:rsidP="002C7A1E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F683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opiotroph</w:t>
            </w:r>
          </w:p>
        </w:tc>
        <w:tc>
          <w:tcPr>
            <w:tcW w:w="4902" w:type="dxa"/>
            <w:tcBorders>
              <w:top w:val="nil"/>
              <w:bottom w:val="nil"/>
            </w:tcBorders>
            <w:noWrap/>
          </w:tcPr>
          <w:p w14:paraId="0240501D" w14:textId="2D9EB15C" w:rsidR="00EE3D81" w:rsidRPr="00AF683C" w:rsidRDefault="00881110" w:rsidP="002C7A1E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F683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Chen et al., </w:t>
            </w:r>
            <w:r w:rsidR="008E687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22</w:t>
            </w:r>
            <w:r w:rsidRPr="00AF683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; Fierer et al., 2007; Fierer et al., 2012; Männistö et al., 2016; Stone et al., 2023; Zhou et al., 2017</w:t>
            </w:r>
            <w:r w:rsidR="004D4EC8" w:rsidRPr="00AF683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;</w:t>
            </w:r>
            <w:r w:rsidR="004D4EC8" w:rsidRPr="00AF683C">
              <w:rPr>
                <w:rFonts w:hint="eastAsia"/>
              </w:rPr>
              <w:t xml:space="preserve"> </w:t>
            </w:r>
            <w:r w:rsidR="004D4EC8" w:rsidRPr="00AF683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admanabhan et al., 2003;</w:t>
            </w:r>
            <w:r w:rsidR="000733C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Li et al., </w:t>
            </w:r>
            <w:r w:rsidR="00A964B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21</w:t>
            </w:r>
          </w:p>
        </w:tc>
      </w:tr>
      <w:tr w:rsidR="00EE3D81" w:rsidRPr="00AF683C" w14:paraId="3105F87A" w14:textId="77777777" w:rsidTr="00F145D2">
        <w:trPr>
          <w:trHeight w:val="276"/>
        </w:trPr>
        <w:tc>
          <w:tcPr>
            <w:tcW w:w="1890" w:type="dxa"/>
            <w:tcBorders>
              <w:top w:val="nil"/>
              <w:bottom w:val="nil"/>
            </w:tcBorders>
            <w:noWrap/>
          </w:tcPr>
          <w:p w14:paraId="2E4E5758" w14:textId="5A866443" w:rsidR="00EE3D81" w:rsidRPr="00AF683C" w:rsidRDefault="00901C95" w:rsidP="002C7A1E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F683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teobacteria</w:t>
            </w:r>
          </w:p>
        </w:tc>
        <w:tc>
          <w:tcPr>
            <w:tcW w:w="1514" w:type="dxa"/>
            <w:tcBorders>
              <w:top w:val="nil"/>
              <w:bottom w:val="nil"/>
            </w:tcBorders>
            <w:noWrap/>
          </w:tcPr>
          <w:p w14:paraId="0E7999CC" w14:textId="0A1A93D4" w:rsidR="00EE3D81" w:rsidRPr="00AF683C" w:rsidRDefault="00901C95" w:rsidP="002C7A1E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F683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opiotroph</w:t>
            </w:r>
          </w:p>
        </w:tc>
        <w:tc>
          <w:tcPr>
            <w:tcW w:w="4902" w:type="dxa"/>
            <w:tcBorders>
              <w:top w:val="nil"/>
              <w:bottom w:val="nil"/>
            </w:tcBorders>
            <w:noWrap/>
          </w:tcPr>
          <w:p w14:paraId="6A0DDDE1" w14:textId="6DFA7184" w:rsidR="00EE3D81" w:rsidRPr="00AF683C" w:rsidRDefault="00881110" w:rsidP="002C7A1E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F683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Chen et al., </w:t>
            </w:r>
            <w:r w:rsidR="008E687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22</w:t>
            </w:r>
            <w:r w:rsidRPr="00AF683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;</w:t>
            </w:r>
            <w:r w:rsidR="000733C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Li et al., </w:t>
            </w:r>
            <w:r w:rsidR="00A964B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21</w:t>
            </w:r>
            <w:r w:rsidRPr="00AF683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; Stone et al., 2023;</w:t>
            </w:r>
            <w:r w:rsidR="004D4EC8" w:rsidRPr="00AF683C">
              <w:rPr>
                <w:rFonts w:hint="eastAsia"/>
              </w:rPr>
              <w:t xml:space="preserve"> </w:t>
            </w:r>
            <w:r w:rsidR="004D4EC8" w:rsidRPr="00AF683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Padmanabhan et al., 2003; Cleveland et al., 2007; Fierer et al., 2012; Hungate et al., 2015; Leff et al., 2015; </w:t>
            </w:r>
          </w:p>
        </w:tc>
      </w:tr>
      <w:tr w:rsidR="00EE3D81" w:rsidRPr="00AF683C" w14:paraId="2C999C12" w14:textId="77777777" w:rsidTr="00F145D2">
        <w:trPr>
          <w:trHeight w:val="276"/>
        </w:trPr>
        <w:tc>
          <w:tcPr>
            <w:tcW w:w="1890" w:type="dxa"/>
            <w:tcBorders>
              <w:top w:val="nil"/>
              <w:bottom w:val="single" w:sz="6" w:space="0" w:color="auto"/>
            </w:tcBorders>
            <w:noWrap/>
          </w:tcPr>
          <w:p w14:paraId="523CF9D4" w14:textId="69FE5086" w:rsidR="00EE3D81" w:rsidRPr="00AF683C" w:rsidRDefault="00901C95" w:rsidP="002C7A1E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F683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scomycota</w:t>
            </w:r>
          </w:p>
        </w:tc>
        <w:tc>
          <w:tcPr>
            <w:tcW w:w="1514" w:type="dxa"/>
            <w:tcBorders>
              <w:top w:val="nil"/>
              <w:bottom w:val="single" w:sz="6" w:space="0" w:color="auto"/>
            </w:tcBorders>
            <w:noWrap/>
          </w:tcPr>
          <w:p w14:paraId="08492791" w14:textId="4DDEF7BD" w:rsidR="00EE3D81" w:rsidRPr="00AF683C" w:rsidRDefault="00901C95" w:rsidP="002C7A1E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F683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opiotroph</w:t>
            </w:r>
          </w:p>
        </w:tc>
        <w:tc>
          <w:tcPr>
            <w:tcW w:w="4902" w:type="dxa"/>
            <w:tcBorders>
              <w:top w:val="nil"/>
              <w:bottom w:val="single" w:sz="6" w:space="0" w:color="auto"/>
            </w:tcBorders>
            <w:noWrap/>
          </w:tcPr>
          <w:p w14:paraId="797F8837" w14:textId="5CCA6A2E" w:rsidR="00EE3D81" w:rsidRPr="00AF683C" w:rsidRDefault="00F145D2" w:rsidP="002C7A1E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F683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Ho et al., 2017; Yao et al., 2017;</w:t>
            </w:r>
            <w:r w:rsidR="000733C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Li et al., </w:t>
            </w:r>
            <w:r w:rsidR="00A964B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21</w:t>
            </w:r>
          </w:p>
        </w:tc>
      </w:tr>
      <w:tr w:rsidR="002C7A1E" w:rsidRPr="00AF683C" w14:paraId="6BD8698A" w14:textId="77777777" w:rsidTr="00F145D2">
        <w:trPr>
          <w:trHeight w:val="276"/>
        </w:trPr>
        <w:tc>
          <w:tcPr>
            <w:tcW w:w="1890" w:type="dxa"/>
            <w:tcBorders>
              <w:top w:val="single" w:sz="6" w:space="0" w:color="auto"/>
            </w:tcBorders>
            <w:noWrap/>
          </w:tcPr>
          <w:p w14:paraId="5217EB5F" w14:textId="77777777" w:rsidR="002C7A1E" w:rsidRPr="00AF683C" w:rsidRDefault="002C7A1E" w:rsidP="002C7A1E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F683C">
              <w:rPr>
                <w:rFonts w:ascii="Times New Roman" w:eastAsia="宋体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514" w:type="dxa"/>
            <w:tcBorders>
              <w:top w:val="single" w:sz="6" w:space="0" w:color="auto"/>
            </w:tcBorders>
            <w:noWrap/>
          </w:tcPr>
          <w:p w14:paraId="7AAD8528" w14:textId="77777777" w:rsidR="002C7A1E" w:rsidRPr="00AF683C" w:rsidRDefault="002C7A1E" w:rsidP="002C7A1E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F683C">
              <w:rPr>
                <w:rFonts w:ascii="Times New Roman" w:eastAsia="宋体" w:hAnsi="Times New Roman" w:cs="Times New Roman"/>
                <w:sz w:val="20"/>
                <w:szCs w:val="20"/>
              </w:rPr>
              <w:t>Oligotroph</w:t>
            </w:r>
          </w:p>
        </w:tc>
        <w:tc>
          <w:tcPr>
            <w:tcW w:w="4902" w:type="dxa"/>
            <w:tcBorders>
              <w:top w:val="single" w:sz="6" w:space="0" w:color="auto"/>
            </w:tcBorders>
            <w:noWrap/>
          </w:tcPr>
          <w:p w14:paraId="6DDA5414" w14:textId="4332360E" w:rsidR="002C7A1E" w:rsidRPr="00AF683C" w:rsidRDefault="000733CD" w:rsidP="002C7A1E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Li et al., </w:t>
            </w:r>
            <w:r w:rsidR="00A964B9">
              <w:rPr>
                <w:rFonts w:ascii="Times New Roman" w:eastAsia="宋体" w:hAnsi="Times New Roman" w:cs="Times New Roman"/>
                <w:sz w:val="20"/>
                <w:szCs w:val="20"/>
              </w:rPr>
              <w:t>2021</w:t>
            </w:r>
            <w:r w:rsidR="002C7A1E" w:rsidRPr="00AF683C">
              <w:rPr>
                <w:rFonts w:ascii="Times New Roman" w:eastAsia="宋体" w:hAnsi="Times New Roman" w:cs="Times New Roman"/>
                <w:sz w:val="20"/>
                <w:szCs w:val="20"/>
              </w:rPr>
              <w:t>; Zhou</w:t>
            </w:r>
            <w:r w:rsidR="00062F78" w:rsidRPr="00AF683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et al., </w:t>
            </w:r>
            <w:r w:rsidR="002C7A1E" w:rsidRPr="00AF683C">
              <w:rPr>
                <w:rFonts w:ascii="Times New Roman" w:eastAsia="宋体" w:hAnsi="Times New Roman" w:cs="Times New Roman"/>
                <w:sz w:val="20"/>
                <w:szCs w:val="20"/>
              </w:rPr>
              <w:t>2017</w:t>
            </w:r>
          </w:p>
        </w:tc>
      </w:tr>
      <w:tr w:rsidR="002C7A1E" w:rsidRPr="00AF683C" w14:paraId="302C9017" w14:textId="77777777" w:rsidTr="005A7CD3">
        <w:trPr>
          <w:trHeight w:val="276"/>
        </w:trPr>
        <w:tc>
          <w:tcPr>
            <w:tcW w:w="1890" w:type="dxa"/>
            <w:noWrap/>
          </w:tcPr>
          <w:p w14:paraId="6855D116" w14:textId="77777777" w:rsidR="002C7A1E" w:rsidRPr="00AF683C" w:rsidRDefault="002C7A1E" w:rsidP="002C7A1E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F683C">
              <w:rPr>
                <w:rFonts w:ascii="Times New Roman" w:eastAsia="宋体" w:hAnsi="Times New Roman" w:cs="Times New Roman"/>
                <w:sz w:val="20"/>
                <w:szCs w:val="20"/>
              </w:rPr>
              <w:t>Acidobacteria</w:t>
            </w:r>
          </w:p>
        </w:tc>
        <w:tc>
          <w:tcPr>
            <w:tcW w:w="1514" w:type="dxa"/>
            <w:noWrap/>
          </w:tcPr>
          <w:p w14:paraId="3F431FDE" w14:textId="77777777" w:rsidR="002C7A1E" w:rsidRPr="00AF683C" w:rsidRDefault="002C7A1E" w:rsidP="002C7A1E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F683C">
              <w:rPr>
                <w:rFonts w:ascii="Times New Roman" w:eastAsia="宋体" w:hAnsi="Times New Roman" w:cs="Times New Roman"/>
                <w:sz w:val="20"/>
                <w:szCs w:val="20"/>
              </w:rPr>
              <w:t>Oligotroph</w:t>
            </w:r>
          </w:p>
        </w:tc>
        <w:tc>
          <w:tcPr>
            <w:tcW w:w="4902" w:type="dxa"/>
            <w:noWrap/>
          </w:tcPr>
          <w:p w14:paraId="0D2A708D" w14:textId="46058392" w:rsidR="002C7A1E" w:rsidRPr="00AF683C" w:rsidRDefault="002C7A1E" w:rsidP="002C7A1E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F683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leveland et al., 2007; Hungate et al., 2015; Leff et al., 2015; Chen et al., </w:t>
            </w:r>
            <w:r w:rsidR="008E687D">
              <w:rPr>
                <w:rFonts w:ascii="Times New Roman" w:eastAsia="宋体" w:hAnsi="Times New Roman" w:cs="Times New Roman"/>
                <w:sz w:val="20"/>
                <w:szCs w:val="20"/>
              </w:rPr>
              <w:t>2022</w:t>
            </w:r>
            <w:r w:rsidRPr="00AF683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; </w:t>
            </w:r>
            <w:r w:rsidR="00892702" w:rsidRPr="0089270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erer</w:t>
            </w:r>
            <w:r w:rsidR="00892702" w:rsidRPr="00AF683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et al., </w:t>
            </w:r>
            <w:r w:rsidRPr="00AF683C">
              <w:rPr>
                <w:rFonts w:ascii="Times New Roman" w:eastAsia="宋体" w:hAnsi="Times New Roman" w:cs="Times New Roman"/>
                <w:sz w:val="20"/>
                <w:szCs w:val="20"/>
              </w:rPr>
              <w:t>2007; Fierer et al., 2012;</w:t>
            </w:r>
            <w:r w:rsidR="000733C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Li et al., </w:t>
            </w:r>
            <w:r w:rsidR="00A964B9">
              <w:rPr>
                <w:rFonts w:ascii="Times New Roman" w:eastAsia="宋体" w:hAnsi="Times New Roman" w:cs="Times New Roman"/>
                <w:sz w:val="20"/>
                <w:szCs w:val="20"/>
              </w:rPr>
              <w:t>2021</w:t>
            </w:r>
            <w:r w:rsidRPr="00AF683C">
              <w:rPr>
                <w:rFonts w:ascii="Times New Roman" w:eastAsia="宋体" w:hAnsi="Times New Roman" w:cs="Times New Roman"/>
                <w:sz w:val="20"/>
                <w:szCs w:val="20"/>
              </w:rPr>
              <w:t>; Männistö</w:t>
            </w:r>
            <w:r w:rsidR="00892702" w:rsidRPr="00AF683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et al., </w:t>
            </w:r>
            <w:r w:rsidRPr="00AF683C">
              <w:rPr>
                <w:rFonts w:ascii="Times New Roman" w:eastAsia="宋体" w:hAnsi="Times New Roman" w:cs="Times New Roman"/>
                <w:sz w:val="20"/>
                <w:szCs w:val="20"/>
              </w:rPr>
              <w:t>2016; Stone et al., 2023; Zhou et al., 2017</w:t>
            </w:r>
          </w:p>
        </w:tc>
      </w:tr>
      <w:tr w:rsidR="002C7A1E" w:rsidRPr="00AF683C" w14:paraId="057089ED" w14:textId="77777777" w:rsidTr="005A7CD3">
        <w:trPr>
          <w:trHeight w:val="276"/>
        </w:trPr>
        <w:tc>
          <w:tcPr>
            <w:tcW w:w="1890" w:type="dxa"/>
            <w:noWrap/>
          </w:tcPr>
          <w:p w14:paraId="38A0850B" w14:textId="77777777" w:rsidR="002C7A1E" w:rsidRPr="00AF683C" w:rsidRDefault="002C7A1E" w:rsidP="002C7A1E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F683C">
              <w:rPr>
                <w:rFonts w:ascii="Times New Roman" w:eastAsia="宋体" w:hAnsi="Times New Roman" w:cs="Times New Roman"/>
                <w:sz w:val="20"/>
                <w:szCs w:val="20"/>
              </w:rPr>
              <w:t>Verrucomicrobia</w:t>
            </w:r>
          </w:p>
        </w:tc>
        <w:tc>
          <w:tcPr>
            <w:tcW w:w="1514" w:type="dxa"/>
            <w:noWrap/>
          </w:tcPr>
          <w:p w14:paraId="011CC3CD" w14:textId="77777777" w:rsidR="002C7A1E" w:rsidRPr="00AF683C" w:rsidRDefault="002C7A1E" w:rsidP="002C7A1E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F683C">
              <w:rPr>
                <w:rFonts w:ascii="Times New Roman" w:eastAsia="宋体" w:hAnsi="Times New Roman" w:cs="Times New Roman"/>
                <w:sz w:val="20"/>
                <w:szCs w:val="20"/>
              </w:rPr>
              <w:t>Oligotroph</w:t>
            </w:r>
          </w:p>
        </w:tc>
        <w:tc>
          <w:tcPr>
            <w:tcW w:w="4902" w:type="dxa"/>
            <w:noWrap/>
          </w:tcPr>
          <w:p w14:paraId="479049EB" w14:textId="339667D5" w:rsidR="002C7A1E" w:rsidRPr="00AF683C" w:rsidRDefault="002C7A1E" w:rsidP="002C7A1E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F683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Bergmann et al., 2011; Chen et al., </w:t>
            </w:r>
            <w:r w:rsidR="008E687D">
              <w:rPr>
                <w:rFonts w:ascii="Times New Roman" w:eastAsia="宋体" w:hAnsi="Times New Roman" w:cs="Times New Roman"/>
                <w:sz w:val="20"/>
                <w:szCs w:val="20"/>
              </w:rPr>
              <w:t>2022</w:t>
            </w:r>
            <w:r w:rsidRPr="00AF683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; Männistö et al., 2016; Stone et al., 2023; </w:t>
            </w:r>
            <w:r w:rsidR="00940C08" w:rsidRPr="00940C0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erer</w:t>
            </w:r>
            <w:r w:rsidRPr="00AF683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et al., 2012; </w:t>
            </w:r>
          </w:p>
        </w:tc>
      </w:tr>
      <w:tr w:rsidR="002C7A1E" w:rsidRPr="00AF683C" w14:paraId="0900A14C" w14:textId="77777777" w:rsidTr="005A7CD3">
        <w:trPr>
          <w:trHeight w:val="276"/>
        </w:trPr>
        <w:tc>
          <w:tcPr>
            <w:tcW w:w="1890" w:type="dxa"/>
            <w:noWrap/>
          </w:tcPr>
          <w:p w14:paraId="496807F6" w14:textId="77777777" w:rsidR="002C7A1E" w:rsidRPr="00AF683C" w:rsidRDefault="002C7A1E" w:rsidP="002C7A1E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F683C">
              <w:rPr>
                <w:rFonts w:ascii="Times New Roman" w:eastAsia="宋体" w:hAnsi="Times New Roman" w:cs="Times New Roman"/>
                <w:sz w:val="20"/>
                <w:szCs w:val="20"/>
              </w:rPr>
              <w:t>Planctomycetes</w:t>
            </w:r>
          </w:p>
        </w:tc>
        <w:tc>
          <w:tcPr>
            <w:tcW w:w="1514" w:type="dxa"/>
            <w:noWrap/>
          </w:tcPr>
          <w:p w14:paraId="3706516B" w14:textId="77777777" w:rsidR="002C7A1E" w:rsidRPr="00AF683C" w:rsidRDefault="002C7A1E" w:rsidP="002C7A1E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F683C">
              <w:rPr>
                <w:rFonts w:ascii="Times New Roman" w:eastAsia="宋体" w:hAnsi="Times New Roman" w:cs="Times New Roman"/>
                <w:sz w:val="20"/>
                <w:szCs w:val="20"/>
              </w:rPr>
              <w:t>Oligotroph</w:t>
            </w:r>
          </w:p>
        </w:tc>
        <w:tc>
          <w:tcPr>
            <w:tcW w:w="4902" w:type="dxa"/>
            <w:noWrap/>
          </w:tcPr>
          <w:p w14:paraId="086E42AD" w14:textId="68646B8B" w:rsidR="002C7A1E" w:rsidRPr="00AF683C" w:rsidRDefault="002C7A1E" w:rsidP="002C7A1E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F683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Li et al., </w:t>
            </w:r>
            <w:r w:rsidR="00A964B9">
              <w:rPr>
                <w:rFonts w:ascii="Times New Roman" w:eastAsia="宋体" w:hAnsi="Times New Roman" w:cs="Times New Roman"/>
                <w:sz w:val="20"/>
                <w:szCs w:val="20"/>
              </w:rPr>
              <w:t>2021</w:t>
            </w:r>
            <w:r w:rsidRPr="00AF683C">
              <w:rPr>
                <w:rFonts w:ascii="Times New Roman" w:eastAsia="宋体" w:hAnsi="Times New Roman" w:cs="Times New Roman"/>
                <w:sz w:val="20"/>
                <w:szCs w:val="20"/>
              </w:rPr>
              <w:t>; Männistö et al., 2016; Stone et al., 2023</w:t>
            </w:r>
          </w:p>
        </w:tc>
      </w:tr>
      <w:tr w:rsidR="002C7A1E" w:rsidRPr="00AF683C" w14:paraId="5C3DAE84" w14:textId="77777777" w:rsidTr="005A7CD3">
        <w:trPr>
          <w:trHeight w:val="276"/>
        </w:trPr>
        <w:tc>
          <w:tcPr>
            <w:tcW w:w="1890" w:type="dxa"/>
            <w:noWrap/>
          </w:tcPr>
          <w:p w14:paraId="783887CB" w14:textId="77777777" w:rsidR="002C7A1E" w:rsidRPr="00AF683C" w:rsidRDefault="002C7A1E" w:rsidP="002C7A1E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F683C">
              <w:rPr>
                <w:rFonts w:ascii="Times New Roman" w:eastAsia="宋体" w:hAnsi="Times New Roman" w:cs="Times New Roman"/>
                <w:sz w:val="20"/>
                <w:szCs w:val="20"/>
              </w:rPr>
              <w:t>Gemmatimonadetes</w:t>
            </w:r>
          </w:p>
        </w:tc>
        <w:tc>
          <w:tcPr>
            <w:tcW w:w="1514" w:type="dxa"/>
            <w:noWrap/>
          </w:tcPr>
          <w:p w14:paraId="2BBE76E0" w14:textId="77777777" w:rsidR="002C7A1E" w:rsidRPr="00AF683C" w:rsidRDefault="002C7A1E" w:rsidP="002C7A1E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F683C">
              <w:rPr>
                <w:rFonts w:ascii="Times New Roman" w:eastAsia="宋体" w:hAnsi="Times New Roman" w:cs="Times New Roman"/>
                <w:sz w:val="20"/>
                <w:szCs w:val="20"/>
              </w:rPr>
              <w:t>Oligotroph</w:t>
            </w:r>
          </w:p>
        </w:tc>
        <w:tc>
          <w:tcPr>
            <w:tcW w:w="4902" w:type="dxa"/>
            <w:noWrap/>
          </w:tcPr>
          <w:p w14:paraId="44E33A3A" w14:textId="6A8CEE06" w:rsidR="002C7A1E" w:rsidRPr="00AF683C" w:rsidRDefault="002C7A1E" w:rsidP="002C7A1E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F683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hen et al., </w:t>
            </w:r>
            <w:r w:rsidR="008E687D">
              <w:rPr>
                <w:rFonts w:ascii="Times New Roman" w:eastAsia="宋体" w:hAnsi="Times New Roman" w:cs="Times New Roman"/>
                <w:sz w:val="20"/>
                <w:szCs w:val="20"/>
              </w:rPr>
              <w:t>2022</w:t>
            </w:r>
            <w:r w:rsidRPr="00AF683C">
              <w:rPr>
                <w:rFonts w:ascii="Times New Roman" w:eastAsia="宋体" w:hAnsi="Times New Roman" w:cs="Times New Roman"/>
                <w:sz w:val="20"/>
                <w:szCs w:val="20"/>
              </w:rPr>
              <w:t>;</w:t>
            </w:r>
            <w:r w:rsidR="000733C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Li et al., </w:t>
            </w:r>
            <w:r w:rsidR="00A964B9">
              <w:rPr>
                <w:rFonts w:ascii="Times New Roman" w:eastAsia="宋体" w:hAnsi="Times New Roman" w:cs="Times New Roman"/>
                <w:sz w:val="20"/>
                <w:szCs w:val="20"/>
              </w:rPr>
              <w:t>2021</w:t>
            </w:r>
          </w:p>
        </w:tc>
      </w:tr>
      <w:tr w:rsidR="002C7A1E" w:rsidRPr="00AF683C" w14:paraId="3808DBA3" w14:textId="77777777" w:rsidTr="005A7CD3">
        <w:trPr>
          <w:trHeight w:val="276"/>
        </w:trPr>
        <w:tc>
          <w:tcPr>
            <w:tcW w:w="1890" w:type="dxa"/>
            <w:noWrap/>
          </w:tcPr>
          <w:p w14:paraId="455CE9ED" w14:textId="77777777" w:rsidR="002C7A1E" w:rsidRPr="00AF683C" w:rsidRDefault="002C7A1E" w:rsidP="002C7A1E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F683C">
              <w:rPr>
                <w:rFonts w:ascii="Times New Roman" w:eastAsia="宋体" w:hAnsi="Times New Roman" w:cs="Times New Roman"/>
                <w:sz w:val="20"/>
                <w:szCs w:val="20"/>
              </w:rPr>
              <w:t>Chloroflexi</w:t>
            </w:r>
          </w:p>
        </w:tc>
        <w:tc>
          <w:tcPr>
            <w:tcW w:w="1514" w:type="dxa"/>
            <w:noWrap/>
          </w:tcPr>
          <w:p w14:paraId="1886F920" w14:textId="77777777" w:rsidR="002C7A1E" w:rsidRPr="00AF683C" w:rsidRDefault="002C7A1E" w:rsidP="002C7A1E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F683C">
              <w:rPr>
                <w:rFonts w:ascii="Times New Roman" w:eastAsia="宋体" w:hAnsi="Times New Roman" w:cs="Times New Roman"/>
                <w:sz w:val="20"/>
                <w:szCs w:val="20"/>
              </w:rPr>
              <w:t>Oligotroph</w:t>
            </w:r>
          </w:p>
        </w:tc>
        <w:tc>
          <w:tcPr>
            <w:tcW w:w="4902" w:type="dxa"/>
            <w:noWrap/>
          </w:tcPr>
          <w:p w14:paraId="0D0FF3CE" w14:textId="4535F272" w:rsidR="002C7A1E" w:rsidRPr="00AF683C" w:rsidRDefault="002C7A1E" w:rsidP="002C7A1E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F683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hen et al., </w:t>
            </w:r>
            <w:r w:rsidR="008E687D">
              <w:rPr>
                <w:rFonts w:ascii="Times New Roman" w:eastAsia="宋体" w:hAnsi="Times New Roman" w:cs="Times New Roman"/>
                <w:sz w:val="20"/>
                <w:szCs w:val="20"/>
              </w:rPr>
              <w:t>2022</w:t>
            </w:r>
            <w:r w:rsidRPr="00AF683C">
              <w:rPr>
                <w:rFonts w:ascii="Times New Roman" w:eastAsia="宋体" w:hAnsi="Times New Roman" w:cs="Times New Roman"/>
                <w:sz w:val="20"/>
                <w:szCs w:val="20"/>
              </w:rPr>
              <w:t>;</w:t>
            </w:r>
            <w:r w:rsidR="000733C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Li et al., </w:t>
            </w:r>
            <w:r w:rsidR="00A964B9">
              <w:rPr>
                <w:rFonts w:ascii="Times New Roman" w:eastAsia="宋体" w:hAnsi="Times New Roman" w:cs="Times New Roman"/>
                <w:sz w:val="20"/>
                <w:szCs w:val="20"/>
              </w:rPr>
              <w:t>2021</w:t>
            </w:r>
            <w:r w:rsidRPr="00AF683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; Stone et al., 2023; </w:t>
            </w:r>
            <w:r w:rsidR="00935A24" w:rsidRPr="00935A2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erer</w:t>
            </w:r>
            <w:r w:rsidRPr="00AF683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et al., 201</w:t>
            </w:r>
            <w:r w:rsidR="00935A2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</w:tr>
    </w:tbl>
    <w:p w14:paraId="68C11ACD" w14:textId="77777777" w:rsidR="00F274A1" w:rsidRDefault="00F274A1" w:rsidP="00855901">
      <w:pPr>
        <w:jc w:val="left"/>
        <w:rPr>
          <w:rFonts w:ascii="Times New Roman" w:hAnsi="Times New Roman" w:cs="Times New Roman"/>
          <w:b/>
          <w:bCs/>
        </w:rPr>
      </w:pPr>
    </w:p>
    <w:p w14:paraId="5313B1C4" w14:textId="42A0BD4F" w:rsidR="00003542" w:rsidRDefault="0011714A" w:rsidP="00855901">
      <w:pPr>
        <w:jc w:val="left"/>
        <w:rPr>
          <w:rFonts w:ascii="Times New Roman" w:hAnsi="Times New Roman" w:cs="Times New Roman"/>
          <w:b/>
          <w:bCs/>
        </w:rPr>
      </w:pPr>
      <w:r w:rsidRPr="00AF683C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 xml:space="preserve">2 </w:t>
      </w:r>
      <w:r w:rsidRPr="001C098D">
        <w:rPr>
          <w:rFonts w:ascii="Times New Roman" w:hAnsi="Times New Roman" w:cs="Times New Roman" w:hint="eastAsia"/>
        </w:rPr>
        <w:t>NCBI Metagenome Environmental Information Table</w:t>
      </w:r>
    </w:p>
    <w:p w14:paraId="1093CA75" w14:textId="77777777" w:rsidR="00003542" w:rsidRDefault="00003542" w:rsidP="00855901">
      <w:pPr>
        <w:jc w:val="left"/>
        <w:rPr>
          <w:rFonts w:ascii="Times New Roman" w:hAnsi="Times New Roman" w:cs="Times New Roman"/>
          <w:b/>
          <w:bCs/>
        </w:rPr>
      </w:pPr>
    </w:p>
    <w:p w14:paraId="1972F1C7" w14:textId="1B169953" w:rsidR="0011714A" w:rsidRPr="0011714A" w:rsidRDefault="0011714A" w:rsidP="00855901">
      <w:pPr>
        <w:jc w:val="left"/>
        <w:rPr>
          <w:rFonts w:ascii="Times New Roman" w:hAnsi="Times New Roman" w:cs="Times New Roman"/>
          <w:b/>
          <w:bCs/>
        </w:rPr>
      </w:pPr>
      <w:r w:rsidRPr="00AF683C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 xml:space="preserve">3 </w:t>
      </w:r>
      <w:r w:rsidRPr="001C098D">
        <w:rPr>
          <w:rFonts w:ascii="Times New Roman" w:hAnsi="Times New Roman" w:cs="Times New Roman" w:hint="eastAsia"/>
        </w:rPr>
        <w:t>NCBI SRA_Metadata Table</w:t>
      </w:r>
    </w:p>
    <w:p w14:paraId="47E4DA50" w14:textId="77777777" w:rsidR="00003542" w:rsidRPr="00003542" w:rsidRDefault="00003542" w:rsidP="00855901">
      <w:pPr>
        <w:jc w:val="left"/>
        <w:rPr>
          <w:rFonts w:ascii="Times New Roman" w:hAnsi="Times New Roman" w:cs="Times New Roman"/>
          <w:b/>
          <w:bCs/>
        </w:rPr>
      </w:pPr>
    </w:p>
    <w:p w14:paraId="12CAB6F9" w14:textId="15C86D58" w:rsidR="008155A4" w:rsidRPr="00DC2570" w:rsidRDefault="008155A4" w:rsidP="00855901">
      <w:pPr>
        <w:jc w:val="left"/>
        <w:rPr>
          <w:rFonts w:ascii="Times New Roman" w:hAnsi="Times New Roman" w:cs="Times New Roman"/>
          <w:sz w:val="20"/>
          <w:szCs w:val="20"/>
        </w:rPr>
      </w:pPr>
      <w:r w:rsidRPr="00DC2570">
        <w:rPr>
          <w:rFonts w:ascii="Times New Roman" w:hAnsi="Times New Roman" w:cs="Times New Roman" w:hint="eastAsia"/>
          <w:sz w:val="20"/>
          <w:szCs w:val="20"/>
        </w:rPr>
        <w:t>References</w:t>
      </w:r>
    </w:p>
    <w:p w14:paraId="0E2CA0B4" w14:textId="77777777" w:rsidR="008155A4" w:rsidRPr="00DC2570" w:rsidRDefault="008155A4" w:rsidP="008155A4">
      <w:pPr>
        <w:spacing w:line="360" w:lineRule="auto"/>
        <w:ind w:left="400" w:hangingChars="200" w:hanging="400"/>
        <w:jc w:val="left"/>
        <w:rPr>
          <w:rFonts w:ascii="Times New Roman" w:hAnsi="Times New Roman" w:cs="Times New Roman"/>
          <w:sz w:val="20"/>
          <w:szCs w:val="20"/>
        </w:rPr>
      </w:pPr>
      <w:r w:rsidRPr="00DC2570">
        <w:rPr>
          <w:rFonts w:ascii="Times New Roman" w:hAnsi="Times New Roman" w:cs="Times New Roman" w:hint="eastAsia"/>
          <w:sz w:val="20"/>
          <w:szCs w:val="20"/>
        </w:rPr>
        <w:t>Bernhardt-Römermann M, Baeten L, Craven D, et al. (2015) Drivers of temporal changes in temperate forest plant diversity vary across spatial scales. Global Change Biol. 21(10):3726-3737.</w:t>
      </w:r>
    </w:p>
    <w:p w14:paraId="611DDE8C" w14:textId="4F7B0BC3" w:rsidR="008155A4" w:rsidRPr="00DC2570" w:rsidRDefault="008155A4" w:rsidP="008155A4">
      <w:pPr>
        <w:spacing w:line="360" w:lineRule="auto"/>
        <w:ind w:left="400" w:hangingChars="200" w:hanging="400"/>
        <w:jc w:val="left"/>
        <w:rPr>
          <w:rFonts w:ascii="Times New Roman" w:hAnsi="Times New Roman" w:cs="Times New Roman"/>
          <w:sz w:val="20"/>
          <w:szCs w:val="20"/>
        </w:rPr>
      </w:pPr>
      <w:r w:rsidRPr="00DC2570">
        <w:rPr>
          <w:rFonts w:ascii="Times New Roman" w:hAnsi="Times New Roman" w:cs="Times New Roman" w:hint="eastAsia"/>
          <w:sz w:val="20"/>
          <w:szCs w:val="20"/>
        </w:rPr>
        <w:t>Chen H, Jing Q, Liu X, et al. (2022) Microbial respiratory thermal adaptation is regulated by r-/K-strategy dominance. Ecology Lett. 25(11):2489-2499.</w:t>
      </w:r>
    </w:p>
    <w:p w14:paraId="51EF93CC" w14:textId="77777777" w:rsidR="008155A4" w:rsidRPr="00DC2570" w:rsidRDefault="008155A4" w:rsidP="008155A4">
      <w:pPr>
        <w:spacing w:line="360" w:lineRule="auto"/>
        <w:ind w:left="400" w:hangingChars="200" w:hanging="400"/>
        <w:jc w:val="left"/>
        <w:rPr>
          <w:rFonts w:ascii="Times New Roman" w:hAnsi="Times New Roman" w:cs="Times New Roman"/>
          <w:sz w:val="20"/>
          <w:szCs w:val="20"/>
        </w:rPr>
      </w:pPr>
      <w:r w:rsidRPr="00DC2570">
        <w:rPr>
          <w:rFonts w:ascii="Times New Roman" w:hAnsi="Times New Roman" w:cs="Times New Roman" w:hint="eastAsia"/>
          <w:sz w:val="20"/>
          <w:szCs w:val="20"/>
        </w:rPr>
        <w:t>Cleveland CC, Nemergut DR, Schmidt SK, et al. (2007) Increases in soil respiration following labile carbon additions linked to rapid shifts in soil microbial community composition. Biogeochemistry 82:229-240.</w:t>
      </w:r>
    </w:p>
    <w:p w14:paraId="6F05EB5F" w14:textId="77777777" w:rsidR="008155A4" w:rsidRPr="00DC2570" w:rsidRDefault="008155A4" w:rsidP="008155A4">
      <w:pPr>
        <w:spacing w:line="360" w:lineRule="auto"/>
        <w:ind w:left="400" w:hangingChars="200" w:hanging="400"/>
        <w:jc w:val="left"/>
        <w:rPr>
          <w:rFonts w:ascii="Times New Roman" w:hAnsi="Times New Roman" w:cs="Times New Roman"/>
          <w:sz w:val="20"/>
          <w:szCs w:val="20"/>
        </w:rPr>
      </w:pPr>
      <w:r w:rsidRPr="00DC2570">
        <w:rPr>
          <w:rFonts w:ascii="Times New Roman" w:hAnsi="Times New Roman" w:cs="Times New Roman" w:hint="eastAsia"/>
          <w:sz w:val="20"/>
          <w:szCs w:val="20"/>
        </w:rPr>
        <w:t xml:space="preserve">Fierer N, Bradford MA, Jackson RB (2007) Toward an ecological classification of soil bacteria. </w:t>
      </w:r>
      <w:r w:rsidRPr="00DC2570">
        <w:rPr>
          <w:rFonts w:ascii="Times New Roman" w:hAnsi="Times New Roman" w:cs="Times New Roman" w:hint="eastAsia"/>
          <w:sz w:val="20"/>
          <w:szCs w:val="20"/>
        </w:rPr>
        <w:lastRenderedPageBreak/>
        <w:t>Ecology 88(6):1354-1364.</w:t>
      </w:r>
    </w:p>
    <w:p w14:paraId="51239BCA" w14:textId="77777777" w:rsidR="008155A4" w:rsidRPr="00DC2570" w:rsidRDefault="008155A4" w:rsidP="008155A4">
      <w:pPr>
        <w:spacing w:line="360" w:lineRule="auto"/>
        <w:ind w:left="400" w:hangingChars="200" w:hanging="400"/>
        <w:jc w:val="left"/>
        <w:rPr>
          <w:rFonts w:ascii="Times New Roman" w:hAnsi="Times New Roman" w:cs="Times New Roman"/>
          <w:sz w:val="20"/>
          <w:szCs w:val="20"/>
        </w:rPr>
      </w:pPr>
      <w:r w:rsidRPr="00DC2570">
        <w:rPr>
          <w:rFonts w:ascii="Times New Roman" w:hAnsi="Times New Roman" w:cs="Times New Roman" w:hint="eastAsia"/>
          <w:sz w:val="20"/>
          <w:szCs w:val="20"/>
        </w:rPr>
        <w:t>Fierer N, Lauber CL, Ramirez KS, et al. (2012) Comparative metagenomic, phylogenetic and physiological analyses of soil microbial communities across nitrogen gradients. The ISME Journal 6(5):1007-1017.</w:t>
      </w:r>
    </w:p>
    <w:p w14:paraId="5E1C6D05" w14:textId="77777777" w:rsidR="008155A4" w:rsidRPr="00DC2570" w:rsidRDefault="008155A4" w:rsidP="008155A4">
      <w:pPr>
        <w:spacing w:line="360" w:lineRule="auto"/>
        <w:ind w:left="400" w:hangingChars="200" w:hanging="400"/>
        <w:jc w:val="left"/>
        <w:rPr>
          <w:rFonts w:ascii="Times New Roman" w:hAnsi="Times New Roman" w:cs="Times New Roman"/>
          <w:sz w:val="20"/>
          <w:szCs w:val="20"/>
        </w:rPr>
      </w:pPr>
      <w:r w:rsidRPr="00DC2570">
        <w:rPr>
          <w:rFonts w:ascii="Times New Roman" w:hAnsi="Times New Roman" w:cs="Times New Roman" w:hint="eastAsia"/>
          <w:sz w:val="20"/>
          <w:szCs w:val="20"/>
        </w:rPr>
        <w:t>Francioli D, Schulz E, Lentendu G, et al. (2016) Mineral vs. Organic Amendments: Microbial Community Structure, Activity and Abundance of Agriculturally Relevant Microbes Are Driven by Long-Term Fertilization Strategies. Front. Microbiol. 7:1446.</w:t>
      </w:r>
    </w:p>
    <w:p w14:paraId="038F5474" w14:textId="77777777" w:rsidR="008155A4" w:rsidRPr="00DC2570" w:rsidRDefault="008155A4" w:rsidP="008155A4">
      <w:pPr>
        <w:spacing w:line="360" w:lineRule="auto"/>
        <w:ind w:left="400" w:hangingChars="200" w:hanging="400"/>
        <w:jc w:val="left"/>
        <w:rPr>
          <w:rFonts w:ascii="Times New Roman" w:hAnsi="Times New Roman" w:cs="Times New Roman"/>
          <w:sz w:val="20"/>
          <w:szCs w:val="20"/>
        </w:rPr>
      </w:pPr>
      <w:r w:rsidRPr="00DC2570">
        <w:rPr>
          <w:rFonts w:ascii="Times New Roman" w:hAnsi="Times New Roman" w:cs="Times New Roman" w:hint="eastAsia"/>
          <w:sz w:val="20"/>
          <w:szCs w:val="20"/>
        </w:rPr>
        <w:t>Ho A, Lonardo D, Bodelier DP (2017) Revisiting life strategy concepts in environmental microbial ecology. FEMS Microbiol. Ecol. 93:3.</w:t>
      </w:r>
    </w:p>
    <w:p w14:paraId="2CA78E61" w14:textId="77777777" w:rsidR="008155A4" w:rsidRPr="00DC2570" w:rsidRDefault="008155A4" w:rsidP="008155A4">
      <w:pPr>
        <w:spacing w:line="360" w:lineRule="auto"/>
        <w:ind w:left="400" w:hangingChars="200" w:hanging="400"/>
        <w:jc w:val="left"/>
        <w:rPr>
          <w:rFonts w:ascii="Times New Roman" w:hAnsi="Times New Roman" w:cs="Times New Roman"/>
          <w:sz w:val="20"/>
          <w:szCs w:val="20"/>
        </w:rPr>
      </w:pPr>
      <w:r w:rsidRPr="00DC2570">
        <w:rPr>
          <w:rFonts w:ascii="Times New Roman" w:hAnsi="Times New Roman" w:cs="Times New Roman" w:hint="eastAsia"/>
          <w:sz w:val="20"/>
          <w:szCs w:val="20"/>
        </w:rPr>
        <w:t>Hungate BA, Mau RL, Schwartz E, et al. (2015) Quantitative microbial ecology through stable isotope probing. Appl. Environ. Microb. 81:7570-7581.</w:t>
      </w:r>
    </w:p>
    <w:p w14:paraId="330DE778" w14:textId="77777777" w:rsidR="008155A4" w:rsidRPr="00DC2570" w:rsidRDefault="008155A4" w:rsidP="008155A4">
      <w:pPr>
        <w:spacing w:line="360" w:lineRule="auto"/>
        <w:ind w:left="400" w:hangingChars="200" w:hanging="400"/>
        <w:jc w:val="left"/>
        <w:rPr>
          <w:rFonts w:ascii="Times New Roman" w:hAnsi="Times New Roman" w:cs="Times New Roman"/>
          <w:sz w:val="20"/>
          <w:szCs w:val="20"/>
        </w:rPr>
      </w:pPr>
      <w:r w:rsidRPr="00DC2570">
        <w:rPr>
          <w:rFonts w:ascii="Times New Roman" w:hAnsi="Times New Roman" w:cs="Times New Roman" w:hint="eastAsia"/>
          <w:sz w:val="20"/>
          <w:szCs w:val="20"/>
        </w:rPr>
        <w:t>Leff JW, Jones SE, Prober SM, et al. (2015) Consistent responses of soil microbial communities to elevated nutrient inputs in grasslands across the globe. P. Natl. Acad. Sci. Usa. 112:10967-10972.</w:t>
      </w:r>
    </w:p>
    <w:p w14:paraId="3775C454" w14:textId="21191168" w:rsidR="008155A4" w:rsidRPr="00DC2570" w:rsidRDefault="008155A4" w:rsidP="008155A4">
      <w:pPr>
        <w:spacing w:line="360" w:lineRule="auto"/>
        <w:ind w:left="400" w:hangingChars="200" w:hanging="400"/>
        <w:jc w:val="left"/>
        <w:rPr>
          <w:rFonts w:ascii="Times New Roman" w:hAnsi="Times New Roman" w:cs="Times New Roman"/>
          <w:sz w:val="20"/>
          <w:szCs w:val="20"/>
        </w:rPr>
      </w:pPr>
      <w:r w:rsidRPr="00DC2570">
        <w:rPr>
          <w:rFonts w:ascii="Times New Roman" w:hAnsi="Times New Roman" w:cs="Times New Roman" w:hint="eastAsia"/>
          <w:sz w:val="20"/>
          <w:szCs w:val="20"/>
        </w:rPr>
        <w:t>Li H, Yang S, Semenov MV, et al. (</w:t>
      </w:r>
      <w:r w:rsidR="00A964B9" w:rsidRPr="00DC2570">
        <w:rPr>
          <w:rFonts w:ascii="Times New Roman" w:hAnsi="Times New Roman" w:cs="Times New Roman" w:hint="eastAsia"/>
          <w:sz w:val="20"/>
          <w:szCs w:val="20"/>
        </w:rPr>
        <w:t>2021</w:t>
      </w:r>
      <w:r w:rsidRPr="00DC2570">
        <w:rPr>
          <w:rFonts w:ascii="Times New Roman" w:hAnsi="Times New Roman" w:cs="Times New Roman" w:hint="eastAsia"/>
          <w:sz w:val="20"/>
          <w:szCs w:val="20"/>
        </w:rPr>
        <w:t>) Temperature sensitivity of SOM decomposition is linked with a K-selected microbial community. Global Change Biol. 27:2763-2779.</w:t>
      </w:r>
    </w:p>
    <w:p w14:paraId="3BF9AD46" w14:textId="77777777" w:rsidR="008155A4" w:rsidRPr="00DC2570" w:rsidRDefault="008155A4" w:rsidP="008155A4">
      <w:pPr>
        <w:spacing w:line="360" w:lineRule="auto"/>
        <w:ind w:left="400" w:hangingChars="200" w:hanging="400"/>
        <w:jc w:val="left"/>
        <w:rPr>
          <w:rFonts w:ascii="Times New Roman" w:hAnsi="Times New Roman" w:cs="Times New Roman"/>
          <w:sz w:val="20"/>
          <w:szCs w:val="20"/>
        </w:rPr>
      </w:pPr>
      <w:r w:rsidRPr="00DC2570">
        <w:rPr>
          <w:rFonts w:ascii="Times New Roman" w:hAnsi="Times New Roman" w:cs="Times New Roman" w:hint="eastAsia"/>
          <w:sz w:val="20"/>
          <w:szCs w:val="20"/>
        </w:rPr>
        <w:t>Männistö M, Ganzert L, Tiirola M, et al. (2016) Do shifts in life strategies explain microbial community responses to increasing nitrogen in tundra soil? Soil Biol. Biochem. 96:216-228.</w:t>
      </w:r>
    </w:p>
    <w:p w14:paraId="74791956" w14:textId="77777777" w:rsidR="008155A4" w:rsidRPr="00DC2570" w:rsidRDefault="008155A4" w:rsidP="008155A4">
      <w:pPr>
        <w:spacing w:line="360" w:lineRule="auto"/>
        <w:ind w:left="400" w:hangingChars="200" w:hanging="400"/>
        <w:jc w:val="left"/>
        <w:rPr>
          <w:rFonts w:ascii="Times New Roman" w:hAnsi="Times New Roman" w:cs="Times New Roman"/>
          <w:sz w:val="20"/>
          <w:szCs w:val="20"/>
        </w:rPr>
      </w:pPr>
      <w:r w:rsidRPr="00DC2570">
        <w:rPr>
          <w:rFonts w:ascii="Times New Roman" w:hAnsi="Times New Roman" w:cs="Times New Roman" w:hint="eastAsia"/>
          <w:sz w:val="20"/>
          <w:szCs w:val="20"/>
        </w:rPr>
        <w:t>Nemergut DR, Cleveland CC, Wieder WR, et al. (2010) Plot-scale manipulations of organic matter inputs to soils correlate with shifts in microbial community composition in a lowland tropical rain forest. Soil Biol. Biochem. 42:2153-2160.</w:t>
      </w:r>
    </w:p>
    <w:p w14:paraId="64CE004F" w14:textId="77777777" w:rsidR="008155A4" w:rsidRPr="00DC2570" w:rsidRDefault="008155A4" w:rsidP="008155A4">
      <w:pPr>
        <w:spacing w:line="360" w:lineRule="auto"/>
        <w:ind w:left="400" w:hangingChars="200" w:hanging="400"/>
        <w:jc w:val="left"/>
        <w:rPr>
          <w:rFonts w:ascii="Times New Roman" w:hAnsi="Times New Roman" w:cs="Times New Roman"/>
          <w:sz w:val="20"/>
          <w:szCs w:val="20"/>
        </w:rPr>
      </w:pPr>
      <w:r w:rsidRPr="00DC2570">
        <w:rPr>
          <w:rFonts w:ascii="Times New Roman" w:hAnsi="Times New Roman" w:cs="Times New Roman" w:hint="eastAsia"/>
          <w:sz w:val="20"/>
          <w:szCs w:val="20"/>
        </w:rPr>
        <w:t>Padmanabhan P, Padmanabhan S, DeRito C, et al. (2003) Respiration of 13C-labeled substrates added to soil in the field and subsequent 16S rRNA gene analysis of 13C-labeled soil DNA. Appl. Environ. Microb. 69:1614-1622.</w:t>
      </w:r>
    </w:p>
    <w:p w14:paraId="4DEED182" w14:textId="77777777" w:rsidR="008155A4" w:rsidRPr="00DC2570" w:rsidRDefault="008155A4" w:rsidP="008155A4">
      <w:pPr>
        <w:spacing w:line="360" w:lineRule="auto"/>
        <w:ind w:left="400" w:hangingChars="200" w:hanging="400"/>
        <w:jc w:val="left"/>
        <w:rPr>
          <w:rFonts w:ascii="Times New Roman" w:hAnsi="Times New Roman" w:cs="Times New Roman"/>
          <w:sz w:val="20"/>
          <w:szCs w:val="20"/>
        </w:rPr>
      </w:pPr>
      <w:r w:rsidRPr="00DC2570">
        <w:rPr>
          <w:rFonts w:ascii="Times New Roman" w:hAnsi="Times New Roman" w:cs="Times New Roman" w:hint="eastAsia"/>
          <w:sz w:val="20"/>
          <w:szCs w:val="20"/>
        </w:rPr>
        <w:t>Stone BWG, Dijkstra P, Finley BK, et al. (2023) Life history strategies among soil bacteria-dichotomy for few, continuum for many. The ISME Journal 17(4):611-619.</w:t>
      </w:r>
    </w:p>
    <w:p w14:paraId="5DE836E6" w14:textId="77777777" w:rsidR="008155A4" w:rsidRPr="00DC2570" w:rsidRDefault="008155A4" w:rsidP="008155A4">
      <w:pPr>
        <w:spacing w:line="360" w:lineRule="auto"/>
        <w:ind w:left="400" w:hangingChars="200" w:hanging="400"/>
        <w:jc w:val="left"/>
        <w:rPr>
          <w:rFonts w:ascii="Times New Roman" w:hAnsi="Times New Roman" w:cs="Times New Roman"/>
          <w:sz w:val="20"/>
          <w:szCs w:val="20"/>
        </w:rPr>
      </w:pPr>
      <w:r w:rsidRPr="00DC2570">
        <w:rPr>
          <w:rFonts w:ascii="Times New Roman" w:hAnsi="Times New Roman" w:cs="Times New Roman" w:hint="eastAsia"/>
          <w:sz w:val="20"/>
          <w:szCs w:val="20"/>
        </w:rPr>
        <w:t>Yao F, Yang S, Wang Z, et al. (2017) Microbial taxa distribution is associated with ecological trophic cascades along an elevation gradient. Front. Microbiol. 8:2071.</w:t>
      </w:r>
    </w:p>
    <w:p w14:paraId="4308F5C0" w14:textId="308F0B1E" w:rsidR="008155A4" w:rsidRPr="00DC2570" w:rsidRDefault="008155A4" w:rsidP="008155A4">
      <w:pPr>
        <w:spacing w:line="360" w:lineRule="auto"/>
        <w:ind w:left="400" w:hangingChars="200" w:hanging="400"/>
        <w:jc w:val="left"/>
        <w:rPr>
          <w:rFonts w:ascii="Times New Roman" w:hAnsi="Times New Roman" w:cs="Times New Roman"/>
          <w:sz w:val="20"/>
          <w:szCs w:val="20"/>
        </w:rPr>
      </w:pPr>
      <w:r w:rsidRPr="00DC2570">
        <w:rPr>
          <w:rFonts w:ascii="Times New Roman" w:hAnsi="Times New Roman" w:cs="Times New Roman" w:hint="eastAsia"/>
          <w:sz w:val="20"/>
          <w:szCs w:val="20"/>
        </w:rPr>
        <w:t>Zhou ZH, Wang CK, Jiang LF, et al. (2017) Trends in soil microbial communities during secondary succession. Soil Biol. Biochem. 115:92-99.</w:t>
      </w:r>
    </w:p>
    <w:sectPr w:rsidR="008155A4" w:rsidRPr="00DC25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975B1A" w14:textId="77777777" w:rsidR="003773DC" w:rsidRDefault="003773DC" w:rsidP="00855901">
      <w:pPr>
        <w:rPr>
          <w:rFonts w:hint="eastAsia"/>
        </w:rPr>
      </w:pPr>
      <w:r>
        <w:separator/>
      </w:r>
    </w:p>
  </w:endnote>
  <w:endnote w:type="continuationSeparator" w:id="0">
    <w:p w14:paraId="213ABFCF" w14:textId="77777777" w:rsidR="003773DC" w:rsidRDefault="003773DC" w:rsidP="0085590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2F1805" w14:textId="77777777" w:rsidR="003773DC" w:rsidRDefault="003773DC" w:rsidP="00855901">
      <w:pPr>
        <w:rPr>
          <w:rFonts w:hint="eastAsia"/>
        </w:rPr>
      </w:pPr>
      <w:r>
        <w:separator/>
      </w:r>
    </w:p>
  </w:footnote>
  <w:footnote w:type="continuationSeparator" w:id="0">
    <w:p w14:paraId="65598FEA" w14:textId="77777777" w:rsidR="003773DC" w:rsidRDefault="003773DC" w:rsidP="0085590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904"/>
    <w:rsid w:val="0000214D"/>
    <w:rsid w:val="00003054"/>
    <w:rsid w:val="00003542"/>
    <w:rsid w:val="00022133"/>
    <w:rsid w:val="00042AEA"/>
    <w:rsid w:val="00054107"/>
    <w:rsid w:val="00062F78"/>
    <w:rsid w:val="00063B25"/>
    <w:rsid w:val="000733CD"/>
    <w:rsid w:val="000A71D0"/>
    <w:rsid w:val="000E3A2C"/>
    <w:rsid w:val="0011714A"/>
    <w:rsid w:val="00140333"/>
    <w:rsid w:val="00163B82"/>
    <w:rsid w:val="00191F0E"/>
    <w:rsid w:val="001C098D"/>
    <w:rsid w:val="001D0D14"/>
    <w:rsid w:val="001D69C5"/>
    <w:rsid w:val="001F1CFC"/>
    <w:rsid w:val="002163D7"/>
    <w:rsid w:val="002260E6"/>
    <w:rsid w:val="00264E2C"/>
    <w:rsid w:val="002719F2"/>
    <w:rsid w:val="002B1E48"/>
    <w:rsid w:val="002C7A1E"/>
    <w:rsid w:val="002E0490"/>
    <w:rsid w:val="002F6E12"/>
    <w:rsid w:val="002F7F6C"/>
    <w:rsid w:val="003068CE"/>
    <w:rsid w:val="00340EC3"/>
    <w:rsid w:val="0034457F"/>
    <w:rsid w:val="0037233F"/>
    <w:rsid w:val="003773DC"/>
    <w:rsid w:val="00387EBA"/>
    <w:rsid w:val="003C772F"/>
    <w:rsid w:val="003D5AEA"/>
    <w:rsid w:val="00434088"/>
    <w:rsid w:val="00457E9C"/>
    <w:rsid w:val="00475D82"/>
    <w:rsid w:val="004A2AD4"/>
    <w:rsid w:val="004A64C5"/>
    <w:rsid w:val="004B07DA"/>
    <w:rsid w:val="004D3F74"/>
    <w:rsid w:val="004D4EC8"/>
    <w:rsid w:val="004F4904"/>
    <w:rsid w:val="00512AB6"/>
    <w:rsid w:val="00517956"/>
    <w:rsid w:val="00592D08"/>
    <w:rsid w:val="005A2148"/>
    <w:rsid w:val="005A2CC5"/>
    <w:rsid w:val="005A6097"/>
    <w:rsid w:val="005A7CD3"/>
    <w:rsid w:val="005E0890"/>
    <w:rsid w:val="005E2600"/>
    <w:rsid w:val="00633F1D"/>
    <w:rsid w:val="00670D74"/>
    <w:rsid w:val="006F5211"/>
    <w:rsid w:val="007C62E6"/>
    <w:rsid w:val="007C6C5F"/>
    <w:rsid w:val="007D378F"/>
    <w:rsid w:val="008155A4"/>
    <w:rsid w:val="0083367B"/>
    <w:rsid w:val="00855901"/>
    <w:rsid w:val="00867175"/>
    <w:rsid w:val="00872ABB"/>
    <w:rsid w:val="00881110"/>
    <w:rsid w:val="00892702"/>
    <w:rsid w:val="008A7242"/>
    <w:rsid w:val="008D6872"/>
    <w:rsid w:val="008E0DE1"/>
    <w:rsid w:val="008E687D"/>
    <w:rsid w:val="008F0924"/>
    <w:rsid w:val="008F4FB3"/>
    <w:rsid w:val="00901C95"/>
    <w:rsid w:val="009168B9"/>
    <w:rsid w:val="00925538"/>
    <w:rsid w:val="00935A24"/>
    <w:rsid w:val="00940C08"/>
    <w:rsid w:val="00960EF4"/>
    <w:rsid w:val="00976265"/>
    <w:rsid w:val="00996EC9"/>
    <w:rsid w:val="009A3D31"/>
    <w:rsid w:val="009B2032"/>
    <w:rsid w:val="009B6E55"/>
    <w:rsid w:val="009C4785"/>
    <w:rsid w:val="009D2EB2"/>
    <w:rsid w:val="009E5B07"/>
    <w:rsid w:val="009E5D09"/>
    <w:rsid w:val="00A05F82"/>
    <w:rsid w:val="00A30143"/>
    <w:rsid w:val="00A34DA3"/>
    <w:rsid w:val="00A36C22"/>
    <w:rsid w:val="00A964B9"/>
    <w:rsid w:val="00A976AE"/>
    <w:rsid w:val="00AC1A82"/>
    <w:rsid w:val="00AD68D9"/>
    <w:rsid w:val="00AF683C"/>
    <w:rsid w:val="00B0075F"/>
    <w:rsid w:val="00B03F63"/>
    <w:rsid w:val="00B31282"/>
    <w:rsid w:val="00B37A76"/>
    <w:rsid w:val="00B54DCC"/>
    <w:rsid w:val="00B90767"/>
    <w:rsid w:val="00BA60F3"/>
    <w:rsid w:val="00BD3665"/>
    <w:rsid w:val="00C07554"/>
    <w:rsid w:val="00C35712"/>
    <w:rsid w:val="00C54259"/>
    <w:rsid w:val="00C542B0"/>
    <w:rsid w:val="00C553CA"/>
    <w:rsid w:val="00C86429"/>
    <w:rsid w:val="00CC1379"/>
    <w:rsid w:val="00CF15E9"/>
    <w:rsid w:val="00D24466"/>
    <w:rsid w:val="00D33144"/>
    <w:rsid w:val="00D35531"/>
    <w:rsid w:val="00D42CAC"/>
    <w:rsid w:val="00D672EF"/>
    <w:rsid w:val="00D874AC"/>
    <w:rsid w:val="00DB0818"/>
    <w:rsid w:val="00DC2570"/>
    <w:rsid w:val="00DC5A8D"/>
    <w:rsid w:val="00DD1834"/>
    <w:rsid w:val="00DD6CF8"/>
    <w:rsid w:val="00DF44ED"/>
    <w:rsid w:val="00E22D6E"/>
    <w:rsid w:val="00E2636A"/>
    <w:rsid w:val="00E337C1"/>
    <w:rsid w:val="00E84960"/>
    <w:rsid w:val="00EA3724"/>
    <w:rsid w:val="00EE3D81"/>
    <w:rsid w:val="00F145D2"/>
    <w:rsid w:val="00F274A1"/>
    <w:rsid w:val="00F540FF"/>
    <w:rsid w:val="00F566ED"/>
    <w:rsid w:val="00F65B24"/>
    <w:rsid w:val="00F83561"/>
    <w:rsid w:val="00FF5675"/>
    <w:rsid w:val="00FF7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722771"/>
  <w15:chartTrackingRefBased/>
  <w15:docId w15:val="{B09F16C3-0318-4D6A-A889-E6064830A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F490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F49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F49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F490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F490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F490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F490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F490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F490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F490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F49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F49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F490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F490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F490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F490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F490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F490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F490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F49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F490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F49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F49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F490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F490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F490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F49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F490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F490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559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5590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559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55901"/>
    <w:rPr>
      <w:sz w:val="18"/>
      <w:szCs w:val="18"/>
    </w:rPr>
  </w:style>
  <w:style w:type="table" w:styleId="af2">
    <w:name w:val="Table Grid"/>
    <w:basedOn w:val="a1"/>
    <w:uiPriority w:val="39"/>
    <w:rsid w:val="00996E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79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7</TotalTime>
  <Pages>3</Pages>
  <Words>756</Words>
  <Characters>4383</Characters>
  <Application>Microsoft Office Word</Application>
  <DocSecurity>0</DocSecurity>
  <Lines>112</Lines>
  <Paragraphs>72</Paragraphs>
  <ScaleCrop>false</ScaleCrop>
  <Company/>
  <LinksUpToDate>false</LinksUpToDate>
  <CharactersWithSpaces>5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冰 张</dc:creator>
  <cp:keywords/>
  <dc:description/>
  <cp:lastModifiedBy>ice</cp:lastModifiedBy>
  <cp:revision>37</cp:revision>
  <dcterms:created xsi:type="dcterms:W3CDTF">2025-01-20T11:30:00Z</dcterms:created>
  <dcterms:modified xsi:type="dcterms:W3CDTF">2026-06-06T00:24:00Z</dcterms:modified>
</cp:coreProperties>
</file>